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18"/>
        <w:gridCol w:w="1066"/>
        <w:gridCol w:w="1939"/>
        <w:gridCol w:w="1230"/>
        <w:gridCol w:w="1256"/>
        <w:gridCol w:w="1472"/>
        <w:gridCol w:w="1511"/>
        <w:gridCol w:w="1529"/>
        <w:gridCol w:w="1153"/>
        <w:gridCol w:w="1074"/>
      </w:tblGrid>
      <w:tr w:rsidR="009D369B" w14:paraId="3AFA69C2" w14:textId="77777777" w:rsidTr="00473DCB">
        <w:trPr>
          <w:trHeight w:val="468"/>
        </w:trPr>
        <w:tc>
          <w:tcPr>
            <w:tcW w:w="1838" w:type="dxa"/>
            <w:vMerge w:val="restart"/>
          </w:tcPr>
          <w:p w14:paraId="49C9665C" w14:textId="77777777" w:rsidR="009D369B" w:rsidRPr="00D01121" w:rsidRDefault="009D369B" w:rsidP="00D01121">
            <w:pPr>
              <w:widowControl/>
              <w:jc w:val="center"/>
            </w:pPr>
            <w:r w:rsidRPr="00D01121">
              <w:t>First</w:t>
            </w:r>
          </w:p>
          <w:p w14:paraId="4E68B3E2" w14:textId="77777777" w:rsidR="009D369B" w:rsidRDefault="009D369B" w:rsidP="00D01121">
            <w:pPr>
              <w:widowControl/>
              <w:jc w:val="center"/>
            </w:pPr>
            <w:r w:rsidRPr="00D01121">
              <w:t>Author</w:t>
            </w:r>
            <w:r w:rsidR="00624FE7" w:rsidRPr="00D01121">
              <w:t>,</w:t>
            </w:r>
            <w:r w:rsidR="00D01121">
              <w:t xml:space="preserve"> </w:t>
            </w:r>
            <w:r w:rsidR="00624FE7" w:rsidRPr="00D01121">
              <w:t>Year</w:t>
            </w:r>
          </w:p>
        </w:tc>
        <w:tc>
          <w:tcPr>
            <w:tcW w:w="5258" w:type="dxa"/>
            <w:gridSpan w:val="4"/>
            <w:tcBorders>
              <w:bottom w:val="nil"/>
            </w:tcBorders>
          </w:tcPr>
          <w:p w14:paraId="21C9C47D" w14:textId="77777777" w:rsidR="009D369B" w:rsidRDefault="009D369B" w:rsidP="00D01121">
            <w:pPr>
              <w:jc w:val="center"/>
            </w:pPr>
            <w:r>
              <w:rPr>
                <w:rFonts w:hint="eastAsia"/>
              </w:rPr>
              <w:t>s</w:t>
            </w:r>
            <w:r w:rsidR="00883334">
              <w:rPr>
                <w:rFonts w:hint="eastAsia"/>
              </w:rPr>
              <w:t>e</w:t>
            </w:r>
            <w:r>
              <w:t>lection</w:t>
            </w:r>
          </w:p>
        </w:tc>
        <w:tc>
          <w:tcPr>
            <w:tcW w:w="1472" w:type="dxa"/>
            <w:vMerge w:val="restart"/>
          </w:tcPr>
          <w:p w14:paraId="5483ABA7" w14:textId="77777777" w:rsidR="009D369B" w:rsidRDefault="009D369B" w:rsidP="00D01121">
            <w:pPr>
              <w:jc w:val="center"/>
            </w:pPr>
            <w:r>
              <w:t>Comparability</w:t>
            </w:r>
          </w:p>
        </w:tc>
        <w:tc>
          <w:tcPr>
            <w:tcW w:w="4220" w:type="dxa"/>
            <w:gridSpan w:val="3"/>
          </w:tcPr>
          <w:p w14:paraId="5A5D0101" w14:textId="77777777" w:rsidR="009D369B" w:rsidRDefault="009D369B" w:rsidP="00D01121">
            <w:pPr>
              <w:jc w:val="center"/>
            </w:pPr>
            <w:r>
              <w:t>Exposure</w:t>
            </w:r>
          </w:p>
        </w:tc>
        <w:tc>
          <w:tcPr>
            <w:tcW w:w="1160" w:type="dxa"/>
            <w:vMerge w:val="restart"/>
          </w:tcPr>
          <w:p w14:paraId="3CFC6D50" w14:textId="77777777" w:rsidR="009D369B" w:rsidRDefault="009D369B" w:rsidP="00D01121">
            <w:pPr>
              <w:jc w:val="center"/>
            </w:pPr>
            <w:r>
              <w:t xml:space="preserve">Total </w:t>
            </w:r>
            <w:r w:rsidRPr="009D369B">
              <w:t>score</w:t>
            </w:r>
          </w:p>
        </w:tc>
      </w:tr>
      <w:tr w:rsidR="00883334" w14:paraId="01C2664E" w14:textId="77777777" w:rsidTr="00473DCB">
        <w:trPr>
          <w:trHeight w:val="468"/>
        </w:trPr>
        <w:tc>
          <w:tcPr>
            <w:tcW w:w="1838" w:type="dxa"/>
            <w:vMerge/>
          </w:tcPr>
          <w:p w14:paraId="33B80D32" w14:textId="77777777" w:rsidR="009D369B" w:rsidRPr="00D01121" w:rsidRDefault="009D369B" w:rsidP="00D01121">
            <w:pPr>
              <w:widowControl/>
              <w:jc w:val="center"/>
            </w:pPr>
          </w:p>
        </w:tc>
        <w:tc>
          <w:tcPr>
            <w:tcW w:w="750" w:type="dxa"/>
          </w:tcPr>
          <w:p w14:paraId="36DF0936" w14:textId="77777777" w:rsidR="009D369B" w:rsidRPr="00D01121" w:rsidRDefault="009D369B" w:rsidP="00D01121">
            <w:pPr>
              <w:widowControl/>
              <w:jc w:val="center"/>
            </w:pPr>
            <w:r w:rsidRPr="00D01121">
              <w:t>Is the case definition</w:t>
            </w:r>
            <w:r w:rsidR="00883334">
              <w:t xml:space="preserve"> </w:t>
            </w:r>
            <w:r w:rsidRPr="00D01121">
              <w:t>adequate</w:t>
            </w:r>
          </w:p>
          <w:p w14:paraId="2571327D" w14:textId="77777777" w:rsidR="009D369B" w:rsidRDefault="009D369B" w:rsidP="00D01121">
            <w:pPr>
              <w:jc w:val="center"/>
            </w:pPr>
          </w:p>
        </w:tc>
        <w:tc>
          <w:tcPr>
            <w:tcW w:w="1939" w:type="dxa"/>
          </w:tcPr>
          <w:p w14:paraId="02AA9F09" w14:textId="77777777" w:rsidR="009D369B" w:rsidRPr="00D01121" w:rsidRDefault="009D369B" w:rsidP="00D01121">
            <w:pPr>
              <w:widowControl/>
              <w:jc w:val="center"/>
            </w:pPr>
            <w:r w:rsidRPr="00D01121">
              <w:t>Representativeness of the cases</w:t>
            </w:r>
          </w:p>
          <w:p w14:paraId="66A3C388" w14:textId="77777777" w:rsidR="009D369B" w:rsidRDefault="009D369B" w:rsidP="00D01121">
            <w:pPr>
              <w:jc w:val="center"/>
            </w:pPr>
          </w:p>
        </w:tc>
        <w:tc>
          <w:tcPr>
            <w:tcW w:w="1275" w:type="dxa"/>
          </w:tcPr>
          <w:p w14:paraId="33911924" w14:textId="77777777" w:rsidR="009D369B" w:rsidRPr="009D369B" w:rsidRDefault="009D369B" w:rsidP="00D01121">
            <w:pPr>
              <w:jc w:val="center"/>
            </w:pPr>
            <w:r>
              <w:t>Selection of Controls</w:t>
            </w:r>
          </w:p>
        </w:tc>
        <w:tc>
          <w:tcPr>
            <w:tcW w:w="1294" w:type="dxa"/>
          </w:tcPr>
          <w:p w14:paraId="607E57A9" w14:textId="77777777" w:rsidR="009D369B" w:rsidRDefault="009D369B" w:rsidP="00D01121">
            <w:pPr>
              <w:jc w:val="center"/>
            </w:pPr>
            <w:r>
              <w:t>Definition of Controls</w:t>
            </w:r>
          </w:p>
        </w:tc>
        <w:tc>
          <w:tcPr>
            <w:tcW w:w="1472" w:type="dxa"/>
            <w:vMerge/>
          </w:tcPr>
          <w:p w14:paraId="69F5E993" w14:textId="77777777" w:rsidR="009D369B" w:rsidRDefault="009D369B" w:rsidP="00D01121">
            <w:pPr>
              <w:jc w:val="center"/>
            </w:pPr>
          </w:p>
        </w:tc>
        <w:tc>
          <w:tcPr>
            <w:tcW w:w="1511" w:type="dxa"/>
          </w:tcPr>
          <w:p w14:paraId="1A0E9DEC" w14:textId="77777777" w:rsidR="009D369B" w:rsidRPr="00D01121" w:rsidRDefault="009D369B" w:rsidP="00D01121">
            <w:pPr>
              <w:jc w:val="center"/>
            </w:pPr>
            <w:r>
              <w:t>Ascertainment of exposure</w:t>
            </w:r>
          </w:p>
        </w:tc>
        <w:tc>
          <w:tcPr>
            <w:tcW w:w="1540" w:type="dxa"/>
          </w:tcPr>
          <w:p w14:paraId="3DCD2154" w14:textId="77777777" w:rsidR="00883334" w:rsidRDefault="009D369B" w:rsidP="00883334">
            <w:pPr>
              <w:ind w:left="420" w:hangingChars="200" w:hanging="420"/>
            </w:pPr>
            <w:r>
              <w:t>Same</w:t>
            </w:r>
            <w:r w:rsidR="00883334">
              <w:t xml:space="preserve"> </w:t>
            </w:r>
            <w:r>
              <w:t xml:space="preserve">method </w:t>
            </w:r>
            <w:r w:rsidR="00883334">
              <w:t xml:space="preserve"> </w:t>
            </w:r>
          </w:p>
          <w:p w14:paraId="01846F02" w14:textId="77777777" w:rsidR="009D369B" w:rsidRPr="00D01121" w:rsidRDefault="009D369B" w:rsidP="00883334">
            <w:pPr>
              <w:jc w:val="center"/>
            </w:pPr>
            <w:r>
              <w:t>of</w:t>
            </w:r>
            <w:r w:rsidR="00883334">
              <w:t xml:space="preserve"> </w:t>
            </w:r>
            <w:r>
              <w:t>ascertain</w:t>
            </w:r>
            <w:r w:rsidR="00883334">
              <w:rPr>
                <w:rFonts w:hint="eastAsia"/>
              </w:rPr>
              <w:t>m</w:t>
            </w:r>
            <w:r>
              <w:t>ent for cases and controls</w:t>
            </w:r>
          </w:p>
        </w:tc>
        <w:tc>
          <w:tcPr>
            <w:tcW w:w="1169" w:type="dxa"/>
          </w:tcPr>
          <w:p w14:paraId="50A34AE2" w14:textId="77777777" w:rsidR="009D369B" w:rsidRPr="00D01121" w:rsidRDefault="009D369B" w:rsidP="00883334">
            <w:pPr>
              <w:widowControl/>
            </w:pPr>
            <w:r w:rsidRPr="00D01121">
              <w:t>Non-Response rate</w:t>
            </w:r>
          </w:p>
        </w:tc>
        <w:tc>
          <w:tcPr>
            <w:tcW w:w="1160" w:type="dxa"/>
            <w:vMerge/>
          </w:tcPr>
          <w:p w14:paraId="237CB1EC" w14:textId="77777777" w:rsidR="009D369B" w:rsidRDefault="009D369B" w:rsidP="00D01121">
            <w:pPr>
              <w:jc w:val="center"/>
            </w:pPr>
          </w:p>
        </w:tc>
      </w:tr>
      <w:tr w:rsidR="00883334" w14:paraId="572CD6EE" w14:textId="77777777" w:rsidTr="00473DCB">
        <w:tc>
          <w:tcPr>
            <w:tcW w:w="1838" w:type="dxa"/>
          </w:tcPr>
          <w:p w14:paraId="14FD0F78" w14:textId="2A27F870" w:rsidR="009D369B" w:rsidRDefault="00634209" w:rsidP="00D01121">
            <w:pPr>
              <w:widowControl/>
              <w:jc w:val="center"/>
            </w:pPr>
            <w:r w:rsidRPr="00473DCB">
              <w:t>Chen, 2015</w:t>
            </w:r>
          </w:p>
        </w:tc>
        <w:tc>
          <w:tcPr>
            <w:tcW w:w="750" w:type="dxa"/>
          </w:tcPr>
          <w:p w14:paraId="4B472F8E" w14:textId="2EDE7FC3" w:rsidR="009D369B" w:rsidRDefault="00634209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14:paraId="04F846F0" w14:textId="28D81F80" w:rsidR="009D369B" w:rsidRDefault="00634209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43C60B53" w14:textId="487ED039" w:rsidR="009D369B" w:rsidRDefault="00432AA9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94" w:type="dxa"/>
          </w:tcPr>
          <w:p w14:paraId="1FAD5A74" w14:textId="4406FB5D" w:rsidR="009D369B" w:rsidRDefault="00432AA9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14:paraId="5873CBD0" w14:textId="5AE604C3" w:rsidR="009D369B" w:rsidRDefault="00432AA9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11" w:type="dxa"/>
          </w:tcPr>
          <w:p w14:paraId="6D5EC2D3" w14:textId="45518ED9" w:rsidR="009D369B" w:rsidRDefault="00432AA9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14:paraId="676517CE" w14:textId="64E1E4C9" w:rsidR="009D369B" w:rsidRDefault="00432AA9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14:paraId="2C4F1D1E" w14:textId="1404DF90" w:rsidR="009D369B" w:rsidRDefault="00432AA9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60" w:type="dxa"/>
          </w:tcPr>
          <w:p w14:paraId="721CD539" w14:textId="1A014B3E" w:rsidR="009D369B" w:rsidRDefault="00432AA9" w:rsidP="00D01121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883334" w14:paraId="246F392A" w14:textId="77777777" w:rsidTr="00473DCB">
        <w:tc>
          <w:tcPr>
            <w:tcW w:w="1838" w:type="dxa"/>
          </w:tcPr>
          <w:p w14:paraId="651ADA4C" w14:textId="243E69D0" w:rsidR="009D369B" w:rsidRDefault="00F60A05" w:rsidP="00D01121">
            <w:pPr>
              <w:widowControl/>
              <w:jc w:val="center"/>
            </w:pPr>
            <w:proofErr w:type="spellStart"/>
            <w:r w:rsidRPr="00473DCB">
              <w:t>Shiozawa</w:t>
            </w:r>
            <w:proofErr w:type="spellEnd"/>
            <w:r w:rsidRPr="00473DCB">
              <w:t>, 2018</w:t>
            </w:r>
          </w:p>
        </w:tc>
        <w:tc>
          <w:tcPr>
            <w:tcW w:w="750" w:type="dxa"/>
          </w:tcPr>
          <w:p w14:paraId="5235906B" w14:textId="1951F316" w:rsidR="009D369B" w:rsidRDefault="00F60A05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14:paraId="6BF2278B" w14:textId="77E741E5" w:rsidR="009D369B" w:rsidRDefault="00F60A05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43E3F50F" w14:textId="7DD7E327" w:rsidR="009D369B" w:rsidRDefault="00F60A05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94" w:type="dxa"/>
          </w:tcPr>
          <w:p w14:paraId="1B3D1A24" w14:textId="5E323DD6" w:rsidR="009D369B" w:rsidRDefault="00F60A05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14:paraId="12209AD1" w14:textId="487B1F85" w:rsidR="009D369B" w:rsidRDefault="00F60A05" w:rsidP="00D0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11" w:type="dxa"/>
          </w:tcPr>
          <w:p w14:paraId="07DFFF33" w14:textId="367516EC" w:rsidR="009D369B" w:rsidRDefault="00F60A05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14:paraId="374DEEA4" w14:textId="44FD1AE6" w:rsidR="009D369B" w:rsidRDefault="00F60A05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14:paraId="43C8DC60" w14:textId="77039749" w:rsidR="009D369B" w:rsidRDefault="00F60A05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0" w:type="dxa"/>
          </w:tcPr>
          <w:p w14:paraId="0BBB1DB4" w14:textId="5FCFB158" w:rsidR="009D369B" w:rsidRDefault="00F60A05" w:rsidP="00D01121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883334" w14:paraId="4BFA52E5" w14:textId="77777777" w:rsidTr="00473DCB">
        <w:tc>
          <w:tcPr>
            <w:tcW w:w="1838" w:type="dxa"/>
          </w:tcPr>
          <w:p w14:paraId="06A6F15F" w14:textId="0583DC66" w:rsidR="009D369B" w:rsidRDefault="00A9330D" w:rsidP="00D01121">
            <w:pPr>
              <w:widowControl/>
              <w:jc w:val="center"/>
            </w:pPr>
            <w:r w:rsidRPr="00473DCB">
              <w:t>Abrams, 2017</w:t>
            </w:r>
          </w:p>
        </w:tc>
        <w:tc>
          <w:tcPr>
            <w:tcW w:w="750" w:type="dxa"/>
          </w:tcPr>
          <w:p w14:paraId="4D8681DB" w14:textId="1C002FC4" w:rsidR="009D369B" w:rsidRDefault="00A9330D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14:paraId="3C309F2D" w14:textId="4E3521A2" w:rsidR="009D369B" w:rsidRDefault="00A9330D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30575B6A" w14:textId="67581CDD" w:rsidR="009D369B" w:rsidRDefault="00A9330D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94" w:type="dxa"/>
          </w:tcPr>
          <w:p w14:paraId="225AB1B9" w14:textId="3A584265" w:rsidR="009D369B" w:rsidRDefault="00A9330D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14:paraId="0C60D33D" w14:textId="66F7FD0C" w:rsidR="009D369B" w:rsidRDefault="00A9330D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11" w:type="dxa"/>
          </w:tcPr>
          <w:p w14:paraId="79947425" w14:textId="52B3A5D3" w:rsidR="009D369B" w:rsidRDefault="00A9330D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14:paraId="4F3896FE" w14:textId="50ED8224" w:rsidR="009D369B" w:rsidRDefault="00A9330D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14:paraId="49056950" w14:textId="42A68DE6" w:rsidR="009D369B" w:rsidRDefault="00A9330D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60" w:type="dxa"/>
          </w:tcPr>
          <w:p w14:paraId="6FA5F023" w14:textId="0A9E7CD6" w:rsidR="009D369B" w:rsidRDefault="00A9330D" w:rsidP="00D01121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883334" w14:paraId="1A570B45" w14:textId="77777777" w:rsidTr="00473DCB">
        <w:tc>
          <w:tcPr>
            <w:tcW w:w="1838" w:type="dxa"/>
          </w:tcPr>
          <w:p w14:paraId="1ED24F27" w14:textId="24CAB2C5" w:rsidR="00A160D6" w:rsidRPr="00D01121" w:rsidRDefault="0031313C" w:rsidP="00D01121">
            <w:pPr>
              <w:widowControl/>
              <w:jc w:val="center"/>
            </w:pPr>
            <w:proofErr w:type="spellStart"/>
            <w:r w:rsidRPr="00473DCB">
              <w:t>Callinan</w:t>
            </w:r>
            <w:proofErr w:type="spellEnd"/>
            <w:r w:rsidRPr="00473DCB">
              <w:t>, 2012</w:t>
            </w:r>
          </w:p>
        </w:tc>
        <w:tc>
          <w:tcPr>
            <w:tcW w:w="750" w:type="dxa"/>
          </w:tcPr>
          <w:p w14:paraId="05333C40" w14:textId="74C84A3C" w:rsidR="00A160D6" w:rsidRDefault="0031313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14:paraId="199B15C1" w14:textId="075F4527" w:rsidR="00A160D6" w:rsidRDefault="0031313C" w:rsidP="00D01121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14:paraId="6D9E50EC" w14:textId="6CEC90A7" w:rsidR="00A160D6" w:rsidRDefault="0031313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94" w:type="dxa"/>
          </w:tcPr>
          <w:p w14:paraId="6D935655" w14:textId="4A764C4E" w:rsidR="00A160D6" w:rsidRDefault="0031313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14:paraId="4863EA99" w14:textId="375A2D12" w:rsidR="00A160D6" w:rsidRDefault="0031313C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11" w:type="dxa"/>
          </w:tcPr>
          <w:p w14:paraId="3C2BC2D4" w14:textId="197FD220" w:rsidR="00A160D6" w:rsidRDefault="0031313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14:paraId="75DE1149" w14:textId="57ACCD25" w:rsidR="00A160D6" w:rsidRDefault="0031313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14:paraId="634A084A" w14:textId="1B46F523" w:rsidR="00A160D6" w:rsidRDefault="0031313C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60" w:type="dxa"/>
          </w:tcPr>
          <w:p w14:paraId="2A2CF8F1" w14:textId="0C36FA63" w:rsidR="00A160D6" w:rsidRDefault="0031313C" w:rsidP="00D01121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883334" w14:paraId="54FA82DF" w14:textId="77777777" w:rsidTr="00473DCB">
        <w:tc>
          <w:tcPr>
            <w:tcW w:w="1838" w:type="dxa"/>
          </w:tcPr>
          <w:p w14:paraId="1858281E" w14:textId="7B3F5705" w:rsidR="00A160D6" w:rsidRPr="00D01121" w:rsidRDefault="0031313C" w:rsidP="00D01121">
            <w:pPr>
              <w:widowControl/>
              <w:jc w:val="center"/>
            </w:pPr>
            <w:r w:rsidRPr="00473DCB">
              <w:t>Kobayashi, 2006</w:t>
            </w:r>
          </w:p>
        </w:tc>
        <w:tc>
          <w:tcPr>
            <w:tcW w:w="750" w:type="dxa"/>
          </w:tcPr>
          <w:p w14:paraId="0907B668" w14:textId="75A01309" w:rsidR="00A160D6" w:rsidRDefault="0031313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14:paraId="07ED6D68" w14:textId="19073ED3" w:rsidR="00A160D6" w:rsidRDefault="0031313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3A8AD60B" w14:textId="4601F68D" w:rsidR="00A160D6" w:rsidRDefault="0031313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94" w:type="dxa"/>
          </w:tcPr>
          <w:p w14:paraId="7B4244BA" w14:textId="545C4727" w:rsidR="00A160D6" w:rsidRDefault="0031313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14:paraId="38538084" w14:textId="73228B64" w:rsidR="00A160D6" w:rsidRDefault="0031313C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11" w:type="dxa"/>
          </w:tcPr>
          <w:p w14:paraId="767625FC" w14:textId="0F4A6E92" w:rsidR="00A160D6" w:rsidRDefault="0031313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14:paraId="2D9C332D" w14:textId="3580989A" w:rsidR="00A160D6" w:rsidRDefault="0031313C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14:paraId="5C641E49" w14:textId="216B2350" w:rsidR="00A160D6" w:rsidRDefault="0031313C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60" w:type="dxa"/>
          </w:tcPr>
          <w:p w14:paraId="07EAC7AA" w14:textId="263685F6" w:rsidR="00A160D6" w:rsidRDefault="0031313C" w:rsidP="00D01121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883334" w14:paraId="08821204" w14:textId="77777777" w:rsidTr="00473DCB">
        <w:tc>
          <w:tcPr>
            <w:tcW w:w="1838" w:type="dxa"/>
          </w:tcPr>
          <w:p w14:paraId="0513FC76" w14:textId="2CEF65D1" w:rsidR="00A160D6" w:rsidRPr="00D01121" w:rsidRDefault="00ED63B6" w:rsidP="00D01121">
            <w:pPr>
              <w:widowControl/>
              <w:jc w:val="center"/>
            </w:pPr>
            <w:r w:rsidRPr="00473DCB">
              <w:t>Fu</w:t>
            </w:r>
            <w:r w:rsidRPr="00473DCB">
              <w:rPr>
                <w:rFonts w:hint="eastAsia"/>
              </w:rPr>
              <w:t>,</w:t>
            </w:r>
            <w:r w:rsidRPr="00473DCB">
              <w:t xml:space="preserve"> 2013</w:t>
            </w:r>
          </w:p>
        </w:tc>
        <w:tc>
          <w:tcPr>
            <w:tcW w:w="750" w:type="dxa"/>
          </w:tcPr>
          <w:p w14:paraId="6AC8F190" w14:textId="0D54FD5A" w:rsidR="00A160D6" w:rsidRDefault="00ED63B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14:paraId="39E81215" w14:textId="10881068" w:rsidR="00A160D6" w:rsidRDefault="00ED63B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170A7158" w14:textId="4EEA2DC9" w:rsidR="00A160D6" w:rsidRDefault="00ED63B6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94" w:type="dxa"/>
          </w:tcPr>
          <w:p w14:paraId="06AAFBEA" w14:textId="08EB6738" w:rsidR="00A160D6" w:rsidRDefault="00ED63B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14:paraId="688EE34C" w14:textId="49E371BC" w:rsidR="00A160D6" w:rsidRDefault="00ED63B6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11" w:type="dxa"/>
          </w:tcPr>
          <w:p w14:paraId="4CB2C9A7" w14:textId="358F2173" w:rsidR="00A160D6" w:rsidRDefault="00ED63B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14:paraId="01EEECDB" w14:textId="4F02FEAF" w:rsidR="00A160D6" w:rsidRDefault="00ED63B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14:paraId="46013139" w14:textId="40F16B79" w:rsidR="00A160D6" w:rsidRDefault="00ED63B6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60" w:type="dxa"/>
          </w:tcPr>
          <w:p w14:paraId="36CA433B" w14:textId="08B4CA04" w:rsidR="00A160D6" w:rsidRDefault="00ED63B6" w:rsidP="00D01121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883334" w14:paraId="3540AC38" w14:textId="77777777" w:rsidTr="00473DCB">
        <w:tc>
          <w:tcPr>
            <w:tcW w:w="1838" w:type="dxa"/>
          </w:tcPr>
          <w:p w14:paraId="0E047FA0" w14:textId="5002B42A" w:rsidR="00A160D6" w:rsidRPr="00D01121" w:rsidRDefault="00ED63B6" w:rsidP="00D01121">
            <w:pPr>
              <w:widowControl/>
              <w:jc w:val="center"/>
            </w:pPr>
            <w:r w:rsidRPr="00473DCB">
              <w:t>Egami, 2006</w:t>
            </w:r>
          </w:p>
        </w:tc>
        <w:tc>
          <w:tcPr>
            <w:tcW w:w="750" w:type="dxa"/>
          </w:tcPr>
          <w:p w14:paraId="5DA0CF54" w14:textId="12790623" w:rsidR="00A160D6" w:rsidRDefault="00ED63B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14:paraId="7D3EA350" w14:textId="47ED224A" w:rsidR="00A160D6" w:rsidRDefault="00ED63B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670C3BD5" w14:textId="2FB0EA50" w:rsidR="00A160D6" w:rsidRDefault="00ED63B6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94" w:type="dxa"/>
          </w:tcPr>
          <w:p w14:paraId="5B603950" w14:textId="3119BBE8" w:rsidR="00A160D6" w:rsidRDefault="00ED63B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14:paraId="15839139" w14:textId="434A79A4" w:rsidR="00A160D6" w:rsidRDefault="00ED63B6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11" w:type="dxa"/>
          </w:tcPr>
          <w:p w14:paraId="73670568" w14:textId="1B295190" w:rsidR="00A160D6" w:rsidRDefault="00ED63B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14:paraId="52474E7B" w14:textId="1B2AB1A5" w:rsidR="00A160D6" w:rsidRDefault="00ED63B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14:paraId="149AAD83" w14:textId="31BBCA59" w:rsidR="00A160D6" w:rsidRDefault="00257447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0" w:type="dxa"/>
          </w:tcPr>
          <w:p w14:paraId="0CFF327D" w14:textId="38C127E8" w:rsidR="00A160D6" w:rsidRDefault="00257447" w:rsidP="00D01121">
            <w:pPr>
              <w:jc w:val="center"/>
            </w:pPr>
            <w:r>
              <w:t>6</w:t>
            </w:r>
          </w:p>
        </w:tc>
      </w:tr>
      <w:tr w:rsidR="00883334" w14:paraId="282678F3" w14:textId="77777777" w:rsidTr="00473DCB">
        <w:tc>
          <w:tcPr>
            <w:tcW w:w="1838" w:type="dxa"/>
          </w:tcPr>
          <w:p w14:paraId="79BFE5E4" w14:textId="1B0714AC" w:rsidR="00300CCC" w:rsidRPr="00D01121" w:rsidRDefault="00FD63D6" w:rsidP="00D01121">
            <w:pPr>
              <w:widowControl/>
              <w:jc w:val="center"/>
            </w:pPr>
            <w:proofErr w:type="spellStart"/>
            <w:r w:rsidRPr="00473DCB">
              <w:t>Tremoulet</w:t>
            </w:r>
            <w:proofErr w:type="spellEnd"/>
            <w:r w:rsidRPr="00473DCB">
              <w:t>, 2008</w:t>
            </w:r>
          </w:p>
        </w:tc>
        <w:tc>
          <w:tcPr>
            <w:tcW w:w="750" w:type="dxa"/>
          </w:tcPr>
          <w:p w14:paraId="51E36459" w14:textId="40E35566" w:rsidR="00300CCC" w:rsidRDefault="00FD63D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14:paraId="1B8D8260" w14:textId="6C501307" w:rsidR="00300CCC" w:rsidRDefault="00FD63D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1ECF60C3" w14:textId="56F6DFBD" w:rsidR="00300CCC" w:rsidRDefault="00FD63D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94" w:type="dxa"/>
          </w:tcPr>
          <w:p w14:paraId="14BFE20C" w14:textId="57F23A96" w:rsidR="00300CCC" w:rsidRDefault="00FD63D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14:paraId="204FAB98" w14:textId="384E72A5" w:rsidR="00300CCC" w:rsidRDefault="00FD63D6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11" w:type="dxa"/>
          </w:tcPr>
          <w:p w14:paraId="2B76B9C4" w14:textId="3490EF3F" w:rsidR="00300CCC" w:rsidRDefault="00FD63D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14:paraId="04C15BFD" w14:textId="37370C6B" w:rsidR="00300CCC" w:rsidRDefault="00FD63D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14:paraId="08F2ACD7" w14:textId="55E4381E" w:rsidR="00300CCC" w:rsidRDefault="00FD63D6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60" w:type="dxa"/>
          </w:tcPr>
          <w:p w14:paraId="60DD62DC" w14:textId="2F49A92C" w:rsidR="00300CCC" w:rsidRDefault="00FD63D6" w:rsidP="00D01121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883334" w14:paraId="5789DCCF" w14:textId="77777777" w:rsidTr="00473DCB">
        <w:tc>
          <w:tcPr>
            <w:tcW w:w="1838" w:type="dxa"/>
          </w:tcPr>
          <w:p w14:paraId="3F73ECBD" w14:textId="6A67134F" w:rsidR="00182EC6" w:rsidRPr="00D01121" w:rsidRDefault="00FD63D6" w:rsidP="00473DCB">
            <w:pPr>
              <w:widowControl/>
              <w:jc w:val="center"/>
            </w:pPr>
            <w:r w:rsidRPr="00473DCB">
              <w:rPr>
                <w:rFonts w:hint="eastAsia"/>
              </w:rPr>
              <w:t>L</w:t>
            </w:r>
            <w:r w:rsidRPr="00473DCB">
              <w:t xml:space="preserve">i Y, </w:t>
            </w:r>
            <w:r w:rsidRPr="00473DCB">
              <w:rPr>
                <w:rFonts w:hint="eastAsia"/>
              </w:rPr>
              <w:t>2012</w:t>
            </w:r>
          </w:p>
        </w:tc>
        <w:tc>
          <w:tcPr>
            <w:tcW w:w="750" w:type="dxa"/>
          </w:tcPr>
          <w:p w14:paraId="5D4DD218" w14:textId="4F7CFA6D" w:rsidR="00182EC6" w:rsidRDefault="00FD63D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14:paraId="0D81CED8" w14:textId="08A00B2E" w:rsidR="00182EC6" w:rsidRDefault="00FD63D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47E8EC11" w14:textId="7ED9A68B" w:rsidR="00182EC6" w:rsidRDefault="00FD63D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94" w:type="dxa"/>
          </w:tcPr>
          <w:p w14:paraId="4DB51979" w14:textId="7ED72398" w:rsidR="00182EC6" w:rsidRDefault="00FD63D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14:paraId="379F13DE" w14:textId="1E7D7D39" w:rsidR="00182EC6" w:rsidRDefault="00FD63D6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11" w:type="dxa"/>
          </w:tcPr>
          <w:p w14:paraId="6CCA0E7A" w14:textId="4F39C90D" w:rsidR="00182EC6" w:rsidRDefault="00FD63D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14:paraId="1E9A4E91" w14:textId="76E2CD4A" w:rsidR="00182EC6" w:rsidRDefault="00FD63D6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14:paraId="20C4C80D" w14:textId="75EA7A5A" w:rsidR="00182EC6" w:rsidRDefault="00FD63D6" w:rsidP="00D0112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60" w:type="dxa"/>
          </w:tcPr>
          <w:p w14:paraId="383B571E" w14:textId="3F64D33E" w:rsidR="00182EC6" w:rsidRDefault="00FD63D6" w:rsidP="00D01121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883334" w14:paraId="3E9792D9" w14:textId="77777777" w:rsidTr="00473DCB">
        <w:tc>
          <w:tcPr>
            <w:tcW w:w="1838" w:type="dxa"/>
          </w:tcPr>
          <w:p w14:paraId="24EFE2BA" w14:textId="4A9DAFF8" w:rsidR="0082034D" w:rsidRPr="00D01121" w:rsidRDefault="00257447" w:rsidP="00473DCB">
            <w:pPr>
              <w:widowControl/>
              <w:jc w:val="center"/>
            </w:pPr>
            <w:r w:rsidRPr="00473DCB">
              <w:t>Hsieh, 2004</w:t>
            </w:r>
          </w:p>
        </w:tc>
        <w:tc>
          <w:tcPr>
            <w:tcW w:w="750" w:type="dxa"/>
          </w:tcPr>
          <w:p w14:paraId="21D9C83F" w14:textId="50D4D099" w:rsidR="0082034D" w:rsidRDefault="00257447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39" w:type="dxa"/>
          </w:tcPr>
          <w:p w14:paraId="3AE3E816" w14:textId="0F535494" w:rsidR="0082034D" w:rsidRDefault="00257447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14:paraId="544B6D9B" w14:textId="0AE060D3" w:rsidR="0082034D" w:rsidRDefault="00257447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94" w:type="dxa"/>
          </w:tcPr>
          <w:p w14:paraId="6CB8B670" w14:textId="5CEF34D3" w:rsidR="0082034D" w:rsidRDefault="00257447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14:paraId="053BCC72" w14:textId="5FCA6901" w:rsidR="0082034D" w:rsidRDefault="00257447" w:rsidP="00D0112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511" w:type="dxa"/>
          </w:tcPr>
          <w:p w14:paraId="621ED84D" w14:textId="732B29D8" w:rsidR="0082034D" w:rsidRDefault="00257447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40" w:type="dxa"/>
          </w:tcPr>
          <w:p w14:paraId="545CE63A" w14:textId="59F1458B" w:rsidR="0082034D" w:rsidRDefault="00257447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9" w:type="dxa"/>
          </w:tcPr>
          <w:p w14:paraId="0AF91A43" w14:textId="1805CBED" w:rsidR="0082034D" w:rsidRDefault="00257447" w:rsidP="00D0112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60" w:type="dxa"/>
          </w:tcPr>
          <w:p w14:paraId="117131FE" w14:textId="316D0230" w:rsidR="0082034D" w:rsidRDefault="00257447" w:rsidP="00D01121">
            <w:pPr>
              <w:jc w:val="center"/>
            </w:pPr>
            <w:r>
              <w:rPr>
                <w:rFonts w:hint="eastAsia"/>
              </w:rPr>
              <w:t>9</w:t>
            </w:r>
          </w:p>
        </w:tc>
      </w:tr>
      <w:tr w:rsidR="00883334" w14:paraId="2BC71297" w14:textId="77777777" w:rsidTr="00473DCB">
        <w:tc>
          <w:tcPr>
            <w:tcW w:w="1838" w:type="dxa"/>
          </w:tcPr>
          <w:p w14:paraId="2FA68890" w14:textId="19FC5E6C" w:rsidR="0082034D" w:rsidRPr="00D01121" w:rsidRDefault="0082034D" w:rsidP="00D0112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750" w:type="dxa"/>
          </w:tcPr>
          <w:p w14:paraId="22D1D508" w14:textId="48164907" w:rsidR="0082034D" w:rsidRDefault="0082034D" w:rsidP="00D01121">
            <w:pPr>
              <w:jc w:val="center"/>
            </w:pPr>
          </w:p>
        </w:tc>
        <w:tc>
          <w:tcPr>
            <w:tcW w:w="1939" w:type="dxa"/>
          </w:tcPr>
          <w:p w14:paraId="66E649C7" w14:textId="3DB79D31" w:rsidR="0082034D" w:rsidRDefault="0082034D" w:rsidP="00D01121">
            <w:pPr>
              <w:jc w:val="center"/>
            </w:pPr>
          </w:p>
        </w:tc>
        <w:tc>
          <w:tcPr>
            <w:tcW w:w="1275" w:type="dxa"/>
          </w:tcPr>
          <w:p w14:paraId="2BA94823" w14:textId="507BF01E" w:rsidR="0082034D" w:rsidRDefault="0082034D" w:rsidP="00D01121">
            <w:pPr>
              <w:jc w:val="center"/>
            </w:pPr>
          </w:p>
        </w:tc>
        <w:tc>
          <w:tcPr>
            <w:tcW w:w="1294" w:type="dxa"/>
          </w:tcPr>
          <w:p w14:paraId="18412F53" w14:textId="1B88218D" w:rsidR="0082034D" w:rsidRDefault="0082034D" w:rsidP="00D01121">
            <w:pPr>
              <w:jc w:val="center"/>
            </w:pPr>
          </w:p>
        </w:tc>
        <w:tc>
          <w:tcPr>
            <w:tcW w:w="1472" w:type="dxa"/>
          </w:tcPr>
          <w:p w14:paraId="17C13701" w14:textId="555791FB" w:rsidR="0082034D" w:rsidRDefault="0082034D" w:rsidP="00D01121">
            <w:pPr>
              <w:jc w:val="center"/>
            </w:pPr>
          </w:p>
        </w:tc>
        <w:tc>
          <w:tcPr>
            <w:tcW w:w="1511" w:type="dxa"/>
          </w:tcPr>
          <w:p w14:paraId="6A67EF83" w14:textId="3E90D566" w:rsidR="0082034D" w:rsidRDefault="0082034D" w:rsidP="00D01121">
            <w:pPr>
              <w:jc w:val="center"/>
            </w:pPr>
          </w:p>
        </w:tc>
        <w:tc>
          <w:tcPr>
            <w:tcW w:w="1540" w:type="dxa"/>
          </w:tcPr>
          <w:p w14:paraId="305C5FBD" w14:textId="2ED1B81C" w:rsidR="0082034D" w:rsidRDefault="0082034D" w:rsidP="00D01121">
            <w:pPr>
              <w:jc w:val="center"/>
            </w:pPr>
          </w:p>
        </w:tc>
        <w:tc>
          <w:tcPr>
            <w:tcW w:w="1169" w:type="dxa"/>
          </w:tcPr>
          <w:p w14:paraId="62D1A5C2" w14:textId="48D858C1" w:rsidR="0082034D" w:rsidRDefault="0082034D" w:rsidP="00D01121">
            <w:pPr>
              <w:jc w:val="center"/>
            </w:pPr>
          </w:p>
        </w:tc>
        <w:tc>
          <w:tcPr>
            <w:tcW w:w="1160" w:type="dxa"/>
          </w:tcPr>
          <w:p w14:paraId="1FD0E3FD" w14:textId="2C0EA4E3" w:rsidR="0082034D" w:rsidRDefault="0082034D" w:rsidP="00D01121">
            <w:pPr>
              <w:jc w:val="center"/>
            </w:pPr>
          </w:p>
        </w:tc>
      </w:tr>
      <w:tr w:rsidR="00883334" w14:paraId="787B451D" w14:textId="77777777" w:rsidTr="00473DCB">
        <w:tc>
          <w:tcPr>
            <w:tcW w:w="1838" w:type="dxa"/>
          </w:tcPr>
          <w:p w14:paraId="7D73B83A" w14:textId="53E4A81C" w:rsidR="0082034D" w:rsidRPr="00D01121" w:rsidRDefault="0082034D" w:rsidP="00D0112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750" w:type="dxa"/>
          </w:tcPr>
          <w:p w14:paraId="5B6F74AA" w14:textId="5490D914" w:rsidR="0082034D" w:rsidRDefault="0082034D" w:rsidP="00D01121">
            <w:pPr>
              <w:jc w:val="center"/>
            </w:pPr>
          </w:p>
        </w:tc>
        <w:tc>
          <w:tcPr>
            <w:tcW w:w="1939" w:type="dxa"/>
          </w:tcPr>
          <w:p w14:paraId="5DDB97AA" w14:textId="72DE4884" w:rsidR="0082034D" w:rsidRDefault="0082034D" w:rsidP="00D01121">
            <w:pPr>
              <w:jc w:val="center"/>
            </w:pPr>
          </w:p>
        </w:tc>
        <w:tc>
          <w:tcPr>
            <w:tcW w:w="1275" w:type="dxa"/>
          </w:tcPr>
          <w:p w14:paraId="4C5642E7" w14:textId="6CFAF6E3" w:rsidR="0082034D" w:rsidRDefault="0082034D" w:rsidP="00D01121">
            <w:pPr>
              <w:jc w:val="center"/>
            </w:pPr>
          </w:p>
        </w:tc>
        <w:tc>
          <w:tcPr>
            <w:tcW w:w="1294" w:type="dxa"/>
          </w:tcPr>
          <w:p w14:paraId="24517235" w14:textId="40112666" w:rsidR="0082034D" w:rsidRDefault="0082034D" w:rsidP="00D01121">
            <w:pPr>
              <w:jc w:val="center"/>
            </w:pPr>
          </w:p>
        </w:tc>
        <w:tc>
          <w:tcPr>
            <w:tcW w:w="1472" w:type="dxa"/>
          </w:tcPr>
          <w:p w14:paraId="6397305F" w14:textId="3FDA984A" w:rsidR="0082034D" w:rsidRDefault="0082034D" w:rsidP="00D01121">
            <w:pPr>
              <w:jc w:val="center"/>
            </w:pPr>
          </w:p>
        </w:tc>
        <w:tc>
          <w:tcPr>
            <w:tcW w:w="1511" w:type="dxa"/>
          </w:tcPr>
          <w:p w14:paraId="3A27938A" w14:textId="392AF3E0" w:rsidR="0082034D" w:rsidRDefault="0082034D" w:rsidP="00D01121">
            <w:pPr>
              <w:jc w:val="center"/>
            </w:pPr>
          </w:p>
        </w:tc>
        <w:tc>
          <w:tcPr>
            <w:tcW w:w="1540" w:type="dxa"/>
          </w:tcPr>
          <w:p w14:paraId="1B53E59C" w14:textId="6B33B170" w:rsidR="0082034D" w:rsidRDefault="0082034D" w:rsidP="00D01121">
            <w:pPr>
              <w:jc w:val="center"/>
            </w:pPr>
          </w:p>
        </w:tc>
        <w:tc>
          <w:tcPr>
            <w:tcW w:w="1169" w:type="dxa"/>
          </w:tcPr>
          <w:p w14:paraId="7C9C484B" w14:textId="1AD4A7BD" w:rsidR="0082034D" w:rsidRDefault="0082034D" w:rsidP="00D01121">
            <w:pPr>
              <w:jc w:val="center"/>
            </w:pPr>
          </w:p>
        </w:tc>
        <w:tc>
          <w:tcPr>
            <w:tcW w:w="1160" w:type="dxa"/>
          </w:tcPr>
          <w:p w14:paraId="128E4F0C" w14:textId="01BF16A7" w:rsidR="0082034D" w:rsidRDefault="0082034D" w:rsidP="00D01121">
            <w:pPr>
              <w:jc w:val="center"/>
            </w:pPr>
          </w:p>
        </w:tc>
      </w:tr>
      <w:tr w:rsidR="00883334" w14:paraId="3A853D48" w14:textId="77777777" w:rsidTr="00473DCB">
        <w:tc>
          <w:tcPr>
            <w:tcW w:w="1838" w:type="dxa"/>
          </w:tcPr>
          <w:p w14:paraId="19DE625F" w14:textId="3C621564" w:rsidR="00225376" w:rsidRPr="00D01121" w:rsidRDefault="00225376" w:rsidP="00D0112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750" w:type="dxa"/>
          </w:tcPr>
          <w:p w14:paraId="03709B00" w14:textId="003996FD" w:rsidR="00225376" w:rsidRDefault="00225376" w:rsidP="00D01121">
            <w:pPr>
              <w:jc w:val="center"/>
            </w:pPr>
          </w:p>
        </w:tc>
        <w:tc>
          <w:tcPr>
            <w:tcW w:w="1939" w:type="dxa"/>
          </w:tcPr>
          <w:p w14:paraId="11F7033A" w14:textId="2B5F407C" w:rsidR="00225376" w:rsidRDefault="00225376" w:rsidP="00D01121">
            <w:pPr>
              <w:jc w:val="center"/>
            </w:pPr>
          </w:p>
        </w:tc>
        <w:tc>
          <w:tcPr>
            <w:tcW w:w="1275" w:type="dxa"/>
          </w:tcPr>
          <w:p w14:paraId="4C4392B3" w14:textId="1F1608E0" w:rsidR="00225376" w:rsidRDefault="00225376" w:rsidP="00D01121">
            <w:pPr>
              <w:jc w:val="center"/>
            </w:pPr>
          </w:p>
        </w:tc>
        <w:tc>
          <w:tcPr>
            <w:tcW w:w="1294" w:type="dxa"/>
          </w:tcPr>
          <w:p w14:paraId="575FB392" w14:textId="2E3414FD" w:rsidR="00225376" w:rsidRDefault="00225376" w:rsidP="00D01121">
            <w:pPr>
              <w:jc w:val="center"/>
            </w:pPr>
          </w:p>
        </w:tc>
        <w:tc>
          <w:tcPr>
            <w:tcW w:w="1472" w:type="dxa"/>
          </w:tcPr>
          <w:p w14:paraId="0D78BA04" w14:textId="09521D20" w:rsidR="00225376" w:rsidRDefault="00225376" w:rsidP="00D01121">
            <w:pPr>
              <w:jc w:val="center"/>
            </w:pPr>
          </w:p>
        </w:tc>
        <w:tc>
          <w:tcPr>
            <w:tcW w:w="1511" w:type="dxa"/>
          </w:tcPr>
          <w:p w14:paraId="6B84D3FD" w14:textId="66B00238" w:rsidR="00225376" w:rsidRDefault="00225376" w:rsidP="00D01121">
            <w:pPr>
              <w:jc w:val="center"/>
            </w:pPr>
          </w:p>
        </w:tc>
        <w:tc>
          <w:tcPr>
            <w:tcW w:w="1540" w:type="dxa"/>
          </w:tcPr>
          <w:p w14:paraId="61C57503" w14:textId="5E11A9E8" w:rsidR="00225376" w:rsidRDefault="00225376" w:rsidP="00D01121">
            <w:pPr>
              <w:jc w:val="center"/>
            </w:pPr>
          </w:p>
        </w:tc>
        <w:tc>
          <w:tcPr>
            <w:tcW w:w="1169" w:type="dxa"/>
          </w:tcPr>
          <w:p w14:paraId="6F26E7B4" w14:textId="000F17D3" w:rsidR="00225376" w:rsidRDefault="00225376" w:rsidP="00D01121">
            <w:pPr>
              <w:jc w:val="center"/>
            </w:pPr>
          </w:p>
        </w:tc>
        <w:tc>
          <w:tcPr>
            <w:tcW w:w="1160" w:type="dxa"/>
          </w:tcPr>
          <w:p w14:paraId="4293C8A5" w14:textId="06121DD5" w:rsidR="00225376" w:rsidRDefault="00225376" w:rsidP="00D01121">
            <w:pPr>
              <w:jc w:val="center"/>
            </w:pPr>
          </w:p>
        </w:tc>
      </w:tr>
      <w:tr w:rsidR="00883334" w14:paraId="36F66CDC" w14:textId="77777777" w:rsidTr="00473DCB">
        <w:tc>
          <w:tcPr>
            <w:tcW w:w="1838" w:type="dxa"/>
          </w:tcPr>
          <w:p w14:paraId="454B6AB8" w14:textId="5B8C96BE" w:rsidR="00225376" w:rsidRPr="00D01121" w:rsidRDefault="00225376" w:rsidP="00D0112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750" w:type="dxa"/>
          </w:tcPr>
          <w:p w14:paraId="7949EA8F" w14:textId="4A73E7B3" w:rsidR="00225376" w:rsidRDefault="00225376" w:rsidP="00D01121">
            <w:pPr>
              <w:jc w:val="center"/>
            </w:pPr>
          </w:p>
        </w:tc>
        <w:tc>
          <w:tcPr>
            <w:tcW w:w="1939" w:type="dxa"/>
          </w:tcPr>
          <w:p w14:paraId="23B8685C" w14:textId="4059A74C" w:rsidR="00225376" w:rsidRDefault="00225376" w:rsidP="00D01121">
            <w:pPr>
              <w:jc w:val="center"/>
            </w:pPr>
          </w:p>
        </w:tc>
        <w:tc>
          <w:tcPr>
            <w:tcW w:w="1275" w:type="dxa"/>
          </w:tcPr>
          <w:p w14:paraId="7488675D" w14:textId="78C1DD74" w:rsidR="00225376" w:rsidRDefault="00225376" w:rsidP="00D01121">
            <w:pPr>
              <w:jc w:val="center"/>
            </w:pPr>
          </w:p>
        </w:tc>
        <w:tc>
          <w:tcPr>
            <w:tcW w:w="1294" w:type="dxa"/>
          </w:tcPr>
          <w:p w14:paraId="2FF241BD" w14:textId="683C9F8D" w:rsidR="00225376" w:rsidRDefault="00225376" w:rsidP="00D01121">
            <w:pPr>
              <w:jc w:val="center"/>
            </w:pPr>
          </w:p>
        </w:tc>
        <w:tc>
          <w:tcPr>
            <w:tcW w:w="1472" w:type="dxa"/>
          </w:tcPr>
          <w:p w14:paraId="7BD0B950" w14:textId="69DD4212" w:rsidR="00225376" w:rsidRDefault="00225376" w:rsidP="00D01121">
            <w:pPr>
              <w:jc w:val="center"/>
            </w:pPr>
          </w:p>
        </w:tc>
        <w:tc>
          <w:tcPr>
            <w:tcW w:w="1511" w:type="dxa"/>
          </w:tcPr>
          <w:p w14:paraId="1162211C" w14:textId="6DDD9D02" w:rsidR="00225376" w:rsidRDefault="00225376" w:rsidP="00D01121">
            <w:pPr>
              <w:jc w:val="center"/>
            </w:pPr>
          </w:p>
        </w:tc>
        <w:tc>
          <w:tcPr>
            <w:tcW w:w="1540" w:type="dxa"/>
          </w:tcPr>
          <w:p w14:paraId="7C9CEA23" w14:textId="5A64F37B" w:rsidR="00225376" w:rsidRDefault="00225376" w:rsidP="00D01121">
            <w:pPr>
              <w:jc w:val="center"/>
            </w:pPr>
          </w:p>
        </w:tc>
        <w:tc>
          <w:tcPr>
            <w:tcW w:w="1169" w:type="dxa"/>
          </w:tcPr>
          <w:p w14:paraId="2ACF3F0C" w14:textId="14F01BBE" w:rsidR="00225376" w:rsidRDefault="00225376" w:rsidP="00D01121">
            <w:pPr>
              <w:jc w:val="center"/>
            </w:pPr>
          </w:p>
        </w:tc>
        <w:tc>
          <w:tcPr>
            <w:tcW w:w="1160" w:type="dxa"/>
          </w:tcPr>
          <w:p w14:paraId="6BB26C6C" w14:textId="19DB80FD" w:rsidR="00225376" w:rsidRDefault="00225376" w:rsidP="00D01121">
            <w:pPr>
              <w:jc w:val="center"/>
            </w:pPr>
          </w:p>
        </w:tc>
      </w:tr>
      <w:tr w:rsidR="00883334" w14:paraId="2E34116A" w14:textId="77777777" w:rsidTr="00473DCB">
        <w:tc>
          <w:tcPr>
            <w:tcW w:w="1838" w:type="dxa"/>
          </w:tcPr>
          <w:p w14:paraId="72703379" w14:textId="5F935592" w:rsidR="00225376" w:rsidRPr="00D01121" w:rsidRDefault="00225376" w:rsidP="00D0112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750" w:type="dxa"/>
          </w:tcPr>
          <w:p w14:paraId="55739C6C" w14:textId="4B6E3FD3" w:rsidR="00225376" w:rsidRDefault="00225376" w:rsidP="00D01121">
            <w:pPr>
              <w:jc w:val="center"/>
            </w:pPr>
          </w:p>
        </w:tc>
        <w:tc>
          <w:tcPr>
            <w:tcW w:w="1939" w:type="dxa"/>
          </w:tcPr>
          <w:p w14:paraId="4F44B1A0" w14:textId="57A7622D" w:rsidR="00225376" w:rsidRDefault="00225376" w:rsidP="00D01121">
            <w:pPr>
              <w:jc w:val="center"/>
            </w:pPr>
          </w:p>
        </w:tc>
        <w:tc>
          <w:tcPr>
            <w:tcW w:w="1275" w:type="dxa"/>
          </w:tcPr>
          <w:p w14:paraId="195F3187" w14:textId="72AFA705" w:rsidR="00225376" w:rsidRDefault="00225376" w:rsidP="00D01121">
            <w:pPr>
              <w:jc w:val="center"/>
            </w:pPr>
          </w:p>
        </w:tc>
        <w:tc>
          <w:tcPr>
            <w:tcW w:w="1294" w:type="dxa"/>
          </w:tcPr>
          <w:p w14:paraId="73FBB8D2" w14:textId="40C57894" w:rsidR="00225376" w:rsidRDefault="00225376" w:rsidP="00D01121">
            <w:pPr>
              <w:jc w:val="center"/>
            </w:pPr>
          </w:p>
        </w:tc>
        <w:tc>
          <w:tcPr>
            <w:tcW w:w="1472" w:type="dxa"/>
          </w:tcPr>
          <w:p w14:paraId="1AEE33A6" w14:textId="57E9D60C" w:rsidR="00225376" w:rsidRDefault="00225376" w:rsidP="00D01121">
            <w:pPr>
              <w:jc w:val="center"/>
            </w:pPr>
          </w:p>
        </w:tc>
        <w:tc>
          <w:tcPr>
            <w:tcW w:w="1511" w:type="dxa"/>
          </w:tcPr>
          <w:p w14:paraId="3F401563" w14:textId="6DE3D185" w:rsidR="00225376" w:rsidRDefault="00225376" w:rsidP="00D01121">
            <w:pPr>
              <w:jc w:val="center"/>
            </w:pPr>
          </w:p>
        </w:tc>
        <w:tc>
          <w:tcPr>
            <w:tcW w:w="1540" w:type="dxa"/>
          </w:tcPr>
          <w:p w14:paraId="188145A4" w14:textId="3B41FF16" w:rsidR="00225376" w:rsidRDefault="00225376" w:rsidP="00D01121">
            <w:pPr>
              <w:jc w:val="center"/>
            </w:pPr>
          </w:p>
        </w:tc>
        <w:tc>
          <w:tcPr>
            <w:tcW w:w="1169" w:type="dxa"/>
          </w:tcPr>
          <w:p w14:paraId="325973C7" w14:textId="7EEBE876" w:rsidR="00225376" w:rsidRDefault="00225376" w:rsidP="00D01121">
            <w:pPr>
              <w:jc w:val="center"/>
            </w:pPr>
          </w:p>
        </w:tc>
        <w:tc>
          <w:tcPr>
            <w:tcW w:w="1160" w:type="dxa"/>
          </w:tcPr>
          <w:p w14:paraId="2CBB72E9" w14:textId="0A1C68C4" w:rsidR="00225376" w:rsidRDefault="00225376" w:rsidP="00D01121">
            <w:pPr>
              <w:jc w:val="center"/>
            </w:pPr>
          </w:p>
        </w:tc>
      </w:tr>
      <w:tr w:rsidR="00883334" w14:paraId="3C5C6644" w14:textId="77777777" w:rsidTr="00473DCB">
        <w:tc>
          <w:tcPr>
            <w:tcW w:w="1838" w:type="dxa"/>
          </w:tcPr>
          <w:p w14:paraId="1AEA1AA9" w14:textId="3BE3F41B" w:rsidR="000B770E" w:rsidRPr="00D01121" w:rsidRDefault="000B770E" w:rsidP="00D0112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750" w:type="dxa"/>
          </w:tcPr>
          <w:p w14:paraId="220D755A" w14:textId="617AB7A4" w:rsidR="000B770E" w:rsidRDefault="000B770E" w:rsidP="00D01121">
            <w:pPr>
              <w:jc w:val="center"/>
            </w:pPr>
          </w:p>
        </w:tc>
        <w:tc>
          <w:tcPr>
            <w:tcW w:w="1939" w:type="dxa"/>
          </w:tcPr>
          <w:p w14:paraId="795BBAC2" w14:textId="6B0CB4A3" w:rsidR="000B770E" w:rsidRDefault="000B770E" w:rsidP="00D01121">
            <w:pPr>
              <w:jc w:val="center"/>
            </w:pPr>
          </w:p>
        </w:tc>
        <w:tc>
          <w:tcPr>
            <w:tcW w:w="1275" w:type="dxa"/>
          </w:tcPr>
          <w:p w14:paraId="4F18A61A" w14:textId="6D6C33D0" w:rsidR="000B770E" w:rsidRDefault="000B770E" w:rsidP="00D01121">
            <w:pPr>
              <w:jc w:val="center"/>
            </w:pPr>
          </w:p>
        </w:tc>
        <w:tc>
          <w:tcPr>
            <w:tcW w:w="1294" w:type="dxa"/>
          </w:tcPr>
          <w:p w14:paraId="7FA91692" w14:textId="309C0B59" w:rsidR="000B770E" w:rsidRDefault="000B770E" w:rsidP="00D01121">
            <w:pPr>
              <w:jc w:val="center"/>
            </w:pPr>
          </w:p>
        </w:tc>
        <w:tc>
          <w:tcPr>
            <w:tcW w:w="1472" w:type="dxa"/>
          </w:tcPr>
          <w:p w14:paraId="14D3EB28" w14:textId="660D8B0B" w:rsidR="000B770E" w:rsidRDefault="000B770E" w:rsidP="00D01121">
            <w:pPr>
              <w:jc w:val="center"/>
            </w:pPr>
          </w:p>
        </w:tc>
        <w:tc>
          <w:tcPr>
            <w:tcW w:w="1511" w:type="dxa"/>
          </w:tcPr>
          <w:p w14:paraId="20F12AC9" w14:textId="648F3C6A" w:rsidR="000B770E" w:rsidRDefault="000B770E" w:rsidP="00D01121">
            <w:pPr>
              <w:jc w:val="center"/>
            </w:pPr>
          </w:p>
        </w:tc>
        <w:tc>
          <w:tcPr>
            <w:tcW w:w="1540" w:type="dxa"/>
          </w:tcPr>
          <w:p w14:paraId="5F031EE9" w14:textId="1FD5B50B" w:rsidR="000B770E" w:rsidRDefault="000B770E" w:rsidP="00D01121">
            <w:pPr>
              <w:jc w:val="center"/>
            </w:pPr>
          </w:p>
        </w:tc>
        <w:tc>
          <w:tcPr>
            <w:tcW w:w="1169" w:type="dxa"/>
          </w:tcPr>
          <w:p w14:paraId="15C5ABD6" w14:textId="5C5ABB71" w:rsidR="000B770E" w:rsidRDefault="000B770E" w:rsidP="00D01121">
            <w:pPr>
              <w:jc w:val="center"/>
            </w:pPr>
          </w:p>
        </w:tc>
        <w:tc>
          <w:tcPr>
            <w:tcW w:w="1160" w:type="dxa"/>
          </w:tcPr>
          <w:p w14:paraId="5B5DE664" w14:textId="3246ACAA" w:rsidR="000B770E" w:rsidRDefault="000B770E" w:rsidP="00D01121">
            <w:pPr>
              <w:jc w:val="center"/>
            </w:pPr>
          </w:p>
        </w:tc>
      </w:tr>
      <w:tr w:rsidR="00883334" w14:paraId="741DEB54" w14:textId="77777777" w:rsidTr="00473DCB">
        <w:tc>
          <w:tcPr>
            <w:tcW w:w="1838" w:type="dxa"/>
          </w:tcPr>
          <w:p w14:paraId="131B8694" w14:textId="25D9BCF6" w:rsidR="000B770E" w:rsidRPr="00D01121" w:rsidRDefault="000B770E" w:rsidP="00D01121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750" w:type="dxa"/>
          </w:tcPr>
          <w:p w14:paraId="22068E1F" w14:textId="26765CFA" w:rsidR="000B770E" w:rsidRDefault="000B770E" w:rsidP="00D01121">
            <w:pPr>
              <w:jc w:val="center"/>
            </w:pPr>
          </w:p>
        </w:tc>
        <w:tc>
          <w:tcPr>
            <w:tcW w:w="1939" w:type="dxa"/>
          </w:tcPr>
          <w:p w14:paraId="7086F122" w14:textId="7F4C200C" w:rsidR="000B770E" w:rsidRDefault="000B770E" w:rsidP="00D01121">
            <w:pPr>
              <w:jc w:val="center"/>
            </w:pPr>
          </w:p>
        </w:tc>
        <w:tc>
          <w:tcPr>
            <w:tcW w:w="1275" w:type="dxa"/>
          </w:tcPr>
          <w:p w14:paraId="03DD9633" w14:textId="2E68A343" w:rsidR="000B770E" w:rsidRDefault="000B770E" w:rsidP="00D01121">
            <w:pPr>
              <w:jc w:val="center"/>
            </w:pPr>
          </w:p>
        </w:tc>
        <w:tc>
          <w:tcPr>
            <w:tcW w:w="1294" w:type="dxa"/>
          </w:tcPr>
          <w:p w14:paraId="66D7C4EB" w14:textId="3627C2CB" w:rsidR="000B770E" w:rsidRDefault="000B770E" w:rsidP="00D01121">
            <w:pPr>
              <w:jc w:val="center"/>
            </w:pPr>
          </w:p>
        </w:tc>
        <w:tc>
          <w:tcPr>
            <w:tcW w:w="1472" w:type="dxa"/>
          </w:tcPr>
          <w:p w14:paraId="7EAA5385" w14:textId="70137977" w:rsidR="000B770E" w:rsidRDefault="000B770E" w:rsidP="00D01121">
            <w:pPr>
              <w:jc w:val="center"/>
            </w:pPr>
          </w:p>
        </w:tc>
        <w:tc>
          <w:tcPr>
            <w:tcW w:w="1511" w:type="dxa"/>
          </w:tcPr>
          <w:p w14:paraId="67530196" w14:textId="0CCB589F" w:rsidR="000B770E" w:rsidRDefault="000B770E" w:rsidP="00D01121">
            <w:pPr>
              <w:jc w:val="center"/>
            </w:pPr>
          </w:p>
        </w:tc>
        <w:tc>
          <w:tcPr>
            <w:tcW w:w="1540" w:type="dxa"/>
          </w:tcPr>
          <w:p w14:paraId="7670C376" w14:textId="25E63D53" w:rsidR="000B770E" w:rsidRDefault="000B770E" w:rsidP="00D01121">
            <w:pPr>
              <w:jc w:val="center"/>
            </w:pPr>
          </w:p>
        </w:tc>
        <w:tc>
          <w:tcPr>
            <w:tcW w:w="1169" w:type="dxa"/>
          </w:tcPr>
          <w:p w14:paraId="5F077C41" w14:textId="501A8ED4" w:rsidR="000B770E" w:rsidRDefault="000B770E" w:rsidP="00D01121">
            <w:pPr>
              <w:jc w:val="center"/>
            </w:pPr>
          </w:p>
        </w:tc>
        <w:tc>
          <w:tcPr>
            <w:tcW w:w="1160" w:type="dxa"/>
          </w:tcPr>
          <w:p w14:paraId="3D36A327" w14:textId="33188E5F" w:rsidR="000B770E" w:rsidRDefault="000B770E" w:rsidP="00D01121">
            <w:pPr>
              <w:jc w:val="center"/>
            </w:pPr>
          </w:p>
        </w:tc>
      </w:tr>
    </w:tbl>
    <w:p w14:paraId="3AD9DF64" w14:textId="77777777" w:rsidR="007E0725" w:rsidRPr="00F02887" w:rsidRDefault="00F02887" w:rsidP="00F02887">
      <w:pPr>
        <w:widowControl/>
        <w:jc w:val="left"/>
        <w:rPr>
          <w:rFonts w:ascii="AdvP41461E" w:hAnsi="AdvP41461E" w:cs="AdvP41461E"/>
          <w:b/>
          <w:kern w:val="0"/>
          <w:sz w:val="18"/>
          <w:szCs w:val="18"/>
        </w:rPr>
      </w:pPr>
      <w:r w:rsidRPr="00721967">
        <w:rPr>
          <w:rFonts w:ascii="AdvP41461E" w:hAnsi="AdvP41461E" w:cs="AdvP41461E"/>
          <w:b/>
          <w:kern w:val="0"/>
          <w:sz w:val="18"/>
          <w:szCs w:val="18"/>
        </w:rPr>
        <w:t>S</w:t>
      </w:r>
      <w:r w:rsidRPr="00721967">
        <w:rPr>
          <w:rFonts w:ascii="AdvP41461E" w:hAnsi="AdvP41461E" w:cs="AdvP41461E" w:hint="eastAsia"/>
          <w:b/>
          <w:kern w:val="0"/>
          <w:sz w:val="18"/>
          <w:szCs w:val="18"/>
        </w:rPr>
        <w:t>u</w:t>
      </w:r>
      <w:r w:rsidRPr="00721967">
        <w:rPr>
          <w:rFonts w:ascii="AdvP41461E" w:hAnsi="AdvP41461E" w:cs="AdvP41461E"/>
          <w:b/>
          <w:kern w:val="0"/>
          <w:sz w:val="18"/>
          <w:szCs w:val="18"/>
        </w:rPr>
        <w:t xml:space="preserve">pporting </w:t>
      </w:r>
      <w:proofErr w:type="spellStart"/>
      <w:r>
        <w:rPr>
          <w:rFonts w:ascii="AdvP41461E" w:hAnsi="AdvP41461E" w:cs="AdvP41461E"/>
          <w:b/>
          <w:kern w:val="0"/>
          <w:sz w:val="18"/>
          <w:szCs w:val="18"/>
        </w:rPr>
        <w:t>T</w:t>
      </w:r>
      <w:r>
        <w:rPr>
          <w:rFonts w:ascii="AdvP41461E" w:hAnsi="AdvP41461E" w:cs="AdvP41461E" w:hint="eastAsia"/>
          <w:b/>
          <w:kern w:val="0"/>
          <w:sz w:val="18"/>
          <w:szCs w:val="18"/>
        </w:rPr>
        <w:t>able</w:t>
      </w:r>
      <w:r w:rsidRPr="00721967">
        <w:rPr>
          <w:rFonts w:ascii="AdvP41461E" w:hAnsi="AdvP41461E" w:cs="AdvP41461E"/>
          <w:b/>
          <w:kern w:val="0"/>
          <w:sz w:val="18"/>
          <w:szCs w:val="18"/>
        </w:rPr>
        <w:t>1</w:t>
      </w:r>
      <w:proofErr w:type="spellEnd"/>
      <w:r w:rsidRPr="00C66C11">
        <w:rPr>
          <w:rFonts w:ascii="AdvP41461E" w:hAnsi="AdvP41461E" w:cs="AdvP41461E"/>
          <w:b/>
          <w:kern w:val="0"/>
          <w:sz w:val="18"/>
          <w:szCs w:val="18"/>
        </w:rPr>
        <w:t xml:space="preserve">. </w:t>
      </w:r>
      <w:r w:rsidRPr="00F02887">
        <w:rPr>
          <w:rFonts w:ascii="AdvP41461E" w:hAnsi="AdvP41461E" w:cs="AdvP41461E"/>
          <w:b/>
          <w:kern w:val="0"/>
          <w:sz w:val="18"/>
          <w:szCs w:val="18"/>
        </w:rPr>
        <w:t>The NEWCASTLE-OTTAWA SCALE</w:t>
      </w:r>
      <w:r w:rsidRPr="00F02887">
        <w:rPr>
          <w:rFonts w:ascii="AdvP41461E" w:hAnsi="AdvP41461E" w:cs="AdvP41461E" w:hint="eastAsia"/>
          <w:b/>
          <w:kern w:val="0"/>
          <w:sz w:val="18"/>
          <w:szCs w:val="18"/>
        </w:rPr>
        <w:t xml:space="preserve"> </w:t>
      </w:r>
      <w:r w:rsidRPr="00F02887">
        <w:rPr>
          <w:rFonts w:ascii="AdvP41461E" w:hAnsi="AdvP41461E" w:cs="AdvP41461E"/>
          <w:b/>
          <w:kern w:val="0"/>
          <w:sz w:val="18"/>
          <w:szCs w:val="18"/>
        </w:rPr>
        <w:t>for case cont</w:t>
      </w:r>
      <w:r>
        <w:rPr>
          <w:rFonts w:ascii="AdvP41461E" w:hAnsi="AdvP41461E" w:cs="AdvP41461E" w:hint="eastAsia"/>
          <w:b/>
          <w:kern w:val="0"/>
          <w:sz w:val="18"/>
          <w:szCs w:val="18"/>
        </w:rPr>
        <w:t>ro</w:t>
      </w:r>
      <w:r w:rsidRPr="00F02887">
        <w:rPr>
          <w:rFonts w:ascii="AdvP41461E" w:hAnsi="AdvP41461E" w:cs="AdvP41461E"/>
          <w:b/>
          <w:kern w:val="0"/>
          <w:sz w:val="18"/>
          <w:szCs w:val="18"/>
        </w:rPr>
        <w:t>l studies</w:t>
      </w:r>
      <w:r>
        <w:rPr>
          <w:rFonts w:ascii="AdvP41461E" w:hAnsi="AdvP41461E" w:cs="AdvP41461E" w:hint="eastAsia"/>
          <w:b/>
          <w:kern w:val="0"/>
          <w:sz w:val="18"/>
          <w:szCs w:val="18"/>
        </w:rPr>
        <w:t>.</w:t>
      </w:r>
    </w:p>
    <w:sectPr w:rsidR="007E0725" w:rsidRPr="00F02887" w:rsidSect="009D369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D35643" w14:textId="77777777" w:rsidR="00CF067D" w:rsidRDefault="00CF067D" w:rsidP="009D369B">
      <w:r>
        <w:separator/>
      </w:r>
    </w:p>
  </w:endnote>
  <w:endnote w:type="continuationSeparator" w:id="0">
    <w:p w14:paraId="6F9901BA" w14:textId="77777777" w:rsidR="00CF067D" w:rsidRDefault="00CF067D" w:rsidP="009D3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1461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0664C7" w14:textId="77777777" w:rsidR="009D369B" w:rsidRDefault="009D369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CF9207" w14:textId="77777777" w:rsidR="009D369B" w:rsidRDefault="009D369B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3936F8" w14:textId="77777777" w:rsidR="009D369B" w:rsidRDefault="009D369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842228" w14:textId="77777777" w:rsidR="00CF067D" w:rsidRDefault="00CF067D" w:rsidP="009D369B">
      <w:r>
        <w:separator/>
      </w:r>
    </w:p>
  </w:footnote>
  <w:footnote w:type="continuationSeparator" w:id="0">
    <w:p w14:paraId="3CCE86DF" w14:textId="77777777" w:rsidR="00CF067D" w:rsidRDefault="00CF067D" w:rsidP="009D36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5D9DE4" w14:textId="77777777" w:rsidR="009D369B" w:rsidRDefault="009D369B" w:rsidP="009D369B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B6EBC2" w14:textId="77777777" w:rsidR="009D369B" w:rsidRDefault="009D369B" w:rsidP="009D369B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0A7410" w14:textId="77777777" w:rsidR="009D369B" w:rsidRDefault="009D369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69B"/>
    <w:rsid w:val="000B770E"/>
    <w:rsid w:val="00160EAB"/>
    <w:rsid w:val="00182EC6"/>
    <w:rsid w:val="00225376"/>
    <w:rsid w:val="00257447"/>
    <w:rsid w:val="002848ED"/>
    <w:rsid w:val="002F5C98"/>
    <w:rsid w:val="00300CCC"/>
    <w:rsid w:val="0031313C"/>
    <w:rsid w:val="00432AA9"/>
    <w:rsid w:val="00473DCB"/>
    <w:rsid w:val="00624FE7"/>
    <w:rsid w:val="00634209"/>
    <w:rsid w:val="007B61F7"/>
    <w:rsid w:val="007E0725"/>
    <w:rsid w:val="0082034D"/>
    <w:rsid w:val="00874E7E"/>
    <w:rsid w:val="00883334"/>
    <w:rsid w:val="00910B2C"/>
    <w:rsid w:val="009D369B"/>
    <w:rsid w:val="009D4CEA"/>
    <w:rsid w:val="00A160D6"/>
    <w:rsid w:val="00A61D86"/>
    <w:rsid w:val="00A9330D"/>
    <w:rsid w:val="00C12608"/>
    <w:rsid w:val="00CF067D"/>
    <w:rsid w:val="00D01121"/>
    <w:rsid w:val="00DD7995"/>
    <w:rsid w:val="00E23302"/>
    <w:rsid w:val="00ED63B6"/>
    <w:rsid w:val="00F02887"/>
    <w:rsid w:val="00F2637E"/>
    <w:rsid w:val="00F60A05"/>
    <w:rsid w:val="00FD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6E6F22"/>
  <w15:chartTrackingRefBased/>
  <w15:docId w15:val="{736343D6-95C9-4B4E-B0DF-14D9C2749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3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36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3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369B"/>
    <w:rPr>
      <w:sz w:val="18"/>
      <w:szCs w:val="18"/>
    </w:rPr>
  </w:style>
  <w:style w:type="table" w:styleId="a7">
    <w:name w:val="Table Grid"/>
    <w:basedOn w:val="a1"/>
    <w:uiPriority w:val="39"/>
    <w:rsid w:val="009D36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1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9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19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9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5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17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5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03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3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1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4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9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6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1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9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23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9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2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3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0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7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9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9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0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9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5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06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1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2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4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40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1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4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52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2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紫玲</dc:creator>
  <cp:keywords/>
  <dc:description/>
  <cp:lastModifiedBy>叶 紫玲</cp:lastModifiedBy>
  <cp:revision>14</cp:revision>
  <dcterms:created xsi:type="dcterms:W3CDTF">2018-11-16T14:09:00Z</dcterms:created>
  <dcterms:modified xsi:type="dcterms:W3CDTF">2020-07-05T14:25:00Z</dcterms:modified>
</cp:coreProperties>
</file>